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  <w:t>Table S1</w:t>
      </w:r>
    </w:p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>
          <w:trHeight w:val="620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kin biopsy PCR (OspC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ultur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6 ELIS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6wk.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t ELISA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6 wk.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spC ELIS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(2 wk.) </w:t>
            </w:r>
          </w:p>
        </w:tc>
      </w:tr>
      <w:tr>
        <w:trPr>
          <w:trHeight w:val="23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A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   +   +   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   -    -    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K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   -    -    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-    -    -    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C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   -    -    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-    -    -    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3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T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   -   +    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-    -    -    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B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   +   +   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-    -    -    -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8:27:00Z</dcterms:created>
  <dc:creator>members</dc:creator>
  <dc:description/>
  <dc:language>en-US</dc:language>
  <cp:lastModifiedBy>Monica Embers</cp:lastModifiedBy>
  <dcterms:modified xsi:type="dcterms:W3CDTF">2011-12-12T18:27:00Z</dcterms:modified>
  <cp:revision>2</cp:revision>
  <dc:subject/>
  <dc:title/>
</cp:coreProperties>
</file>